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0"/>
        <w:rPr>
          <w:sz w:val="20"/>
        </w:rPr>
      </w:pPr>
      <w:r>
        <w:rPr>
          <w:sz w:val="20"/>
        </w:rPr>
      </w:r>
      <w:bookmarkStart w:id="0" w:name="_GoBack"/>
      <w:bookmarkStart w:id="1" w:name="_GoBack"/>
      <w:bookmarkEnd w:id="1"/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647065</wp:posOffset>
                </wp:positionV>
                <wp:extent cx="6995160" cy="81730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95160" cy="81730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01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96" w:type="dxa"/>
                                <w:left w:w="108" w:type="dxa"/>
                                <w:bottom w:w="96" w:type="dxa"/>
                                <w:right w:w="108" w:type="dxa"/>
                              </w:tblCellMar>
                            </w:tblPr>
                            <w:tblGrid>
                              <w:gridCol w:w="1282"/>
                              <w:gridCol w:w="4708"/>
                              <w:gridCol w:w="452"/>
                              <w:gridCol w:w="4574"/>
                            </w:tblGrid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28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470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</w:rPr>
                                    <w:t>siRNA sequence</w:t>
                                  </w:r>
                                </w:p>
                              </w:tc>
                              <w:tc>
                                <w:tcPr>
                                  <w:tcW w:w="5026" w:type="dxa"/>
                                  <w:gridSpan w:val="2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</w:rPr>
                                    <w:t>Prime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282" w:type="dxa"/>
                                  <w:vMerge w:val="restart"/>
                                  <w:tcBorders>
                                    <w:top w:val="single" w:sz="8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SRSF1</w:t>
                                  </w:r>
                                </w:p>
                              </w:tc>
                              <w:tc>
                                <w:tcPr>
                                  <w:tcW w:w="4708" w:type="dxa"/>
                                  <w:tcBorders>
                                    <w:top w:val="single" w:sz="8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</w:rPr>
                                    <w:t xml:space="preserve">     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5'-GCAGAUGAACUCGGGAUG-3'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574" w:type="dxa"/>
                                  <w:tcBorders>
                                    <w:top w:val="single" w:sz="8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5'-CAGAGTGGTTGTCTCTG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282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08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</w:rPr>
                                    <w:t xml:space="preserve">     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3'-CGUCUACUUGAGCCACUAC-5'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57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5'-CTCCACGACACCAGTGCC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282" w:type="dxa"/>
                                  <w:vMerge w:val="restart"/>
                                  <w:tcBorders/>
                                  <w:shd w:fill="D9D9D9" w:val="clear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SRSF2</w:t>
                                  </w:r>
                                </w:p>
                              </w:tc>
                              <w:tc>
                                <w:tcPr>
                                  <w:tcW w:w="4708" w:type="dxa"/>
                                  <w:tcBorders/>
                                  <w:shd w:fill="D9D9D9" w:val="clear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</w:rPr>
                                    <w:t xml:space="preserve">     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5'-CCGCACUCGUUCUCGAUCUTT-3'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574" w:type="dxa"/>
                                  <w:tcBorders/>
                                  <w:shd w:fill="D9D9D9" w:val="clear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5'-GGACGCCGGAGCCGCAG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282" w:type="dxa"/>
                                  <w:vMerge w:val="continue"/>
                                  <w:tcBorders/>
                                  <w:shd w:fill="D9D9D9" w:val="clear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08" w:type="dxa"/>
                                  <w:tcBorders/>
                                  <w:shd w:fill="D9D9D9" w:val="clear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</w:rPr>
                                    <w:t xml:space="preserve">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3'-AGGGCGUGAGCAAGAGCUAGA-5'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  <w:shd w:fill="D9D9D9" w:val="clear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574" w:type="dxa"/>
                                  <w:tcBorders/>
                                  <w:shd w:fill="D9D9D9" w:val="clear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5'-GAGATCGAGAACGAGTGC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282" w:type="dxa"/>
                                  <w:vMerge w:val="restart"/>
                                  <w:tcBorders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SRSF3</w:t>
                                  </w:r>
                                </w:p>
                              </w:tc>
                              <w:tc>
                                <w:tcPr>
                                  <w:tcW w:w="470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</w:rPr>
                                    <w:t xml:space="preserve">     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5'-GCUAGAUGGAAGAACACUAT-3'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57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5'-ATGCATCGTGATTCCTG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282" w:type="dxa"/>
                                  <w:vMerge w:val="continue"/>
                                  <w:tcBorders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08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</w:rPr>
                                    <w:t xml:space="preserve">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3'-CTCGAUCUACCUUCUUGUGAU-5'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57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5'-CTGCGACGAGGTGGAGG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282" w:type="dxa"/>
                                  <w:vMerge w:val="restart"/>
                                  <w:tcBorders/>
                                  <w:shd w:fill="D9D9D9" w:val="clear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SRSF4</w:t>
                                  </w:r>
                                </w:p>
                              </w:tc>
                              <w:tc>
                                <w:tcPr>
                                  <w:tcW w:w="4708" w:type="dxa"/>
                                  <w:tcBorders/>
                                  <w:shd w:fill="D9D9D9" w:val="clear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</w:rPr>
                                    <w:t xml:space="preserve">     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5'-GGACUGCCUCCAAGUGGAATT-3'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574" w:type="dxa"/>
                                  <w:tcBorders/>
                                  <w:shd w:fill="D9D9D9" w:val="clear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5'-GTTACGGTTCTGGACGC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282" w:type="dxa"/>
                                  <w:vMerge w:val="continue"/>
                                  <w:tcBorders/>
                                  <w:shd w:fill="D9D9D9" w:val="clear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08" w:type="dxa"/>
                                  <w:tcBorders/>
                                  <w:shd w:fill="D9D9D9" w:val="clear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</w:rPr>
                                    <w:t xml:space="preserve">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3'-GACCUGACGGAGGUUCACCUU-5'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  <w:shd w:fill="D9D9D9" w:val="clear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574" w:type="dxa"/>
                                  <w:tcBorders/>
                                  <w:shd w:fill="D9D9D9" w:val="clear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5'-GCTCCGGGAGCGGGAG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282" w:type="dxa"/>
                                  <w:vMerge w:val="restart"/>
                                  <w:tcBorders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SRSF5</w:t>
                                  </w:r>
                                </w:p>
                              </w:tc>
                              <w:tc>
                                <w:tcPr>
                                  <w:tcW w:w="470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</w:rPr>
                                    <w:t xml:space="preserve">     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5'-CCUCGAAAUGAUAGACGAATT-3'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57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5'-GATCCAAGGGATGCAGATG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282" w:type="dxa"/>
                                  <w:vMerge w:val="continue"/>
                                  <w:tcBorders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08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</w:rPr>
                                    <w:t xml:space="preserve">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3'-TTGGAGCUUUACUAUCUGCUU-5'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57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5'-CTATCATTTCGAGGTCTGCG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282" w:type="dxa"/>
                                  <w:vMerge w:val="restart"/>
                                  <w:tcBorders/>
                                  <w:shd w:fill="D9D9D9" w:val="clear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SRSF6</w:t>
                                  </w:r>
                                </w:p>
                              </w:tc>
                              <w:tc>
                                <w:tcPr>
                                  <w:tcW w:w="4708" w:type="dxa"/>
                                  <w:tcBorders/>
                                  <w:shd w:fill="D9D9D9" w:val="clear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</w:rPr>
                                    <w:t xml:space="preserve">     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5'-GCAUAGGGUUGACUGAUAATT-3'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574" w:type="dxa"/>
                                  <w:tcBorders/>
                                  <w:shd w:fill="D9D9D9" w:val="clear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5'-GTGGATACAGCAGTCGG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282" w:type="dxa"/>
                                  <w:vMerge w:val="continue"/>
                                  <w:tcBorders/>
                                  <w:shd w:fill="D9D9D9" w:val="clear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08" w:type="dxa"/>
                                  <w:tcBorders/>
                                  <w:shd w:fill="D9D9D9" w:val="clear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</w:rPr>
                                    <w:t xml:space="preserve">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3'-CTCGUAUCCCAACUGACUAUU-5'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  <w:shd w:fill="D9D9D9" w:val="clear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574" w:type="dxa"/>
                                  <w:tcBorders/>
                                  <w:shd w:fill="D9D9D9" w:val="clear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5'-CTGGATCTGCTTCCAGAG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282" w:type="dxa"/>
                                  <w:vMerge w:val="restart"/>
                                  <w:tcBorders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SRSF7</w:t>
                                  </w:r>
                                </w:p>
                              </w:tc>
                              <w:tc>
                                <w:tcPr>
                                  <w:tcW w:w="470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</w:rPr>
                                    <w:t xml:space="preserve">     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5'-CGACGUCCCUUUGAUCCAATT-3'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57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5'-GGTCTAGATCACATTCTCG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282" w:type="dxa"/>
                                  <w:vMerge w:val="continue"/>
                                  <w:tcBorders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08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</w:rPr>
                                    <w:t xml:space="preserve">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3'-GGGCUGCAGGGAAACUAGGUU-5'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57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5'-CCAGACCTAGATCTTCTG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282" w:type="dxa"/>
                                  <w:vMerge w:val="restart"/>
                                  <w:tcBorders/>
                                  <w:shd w:fill="D9D9D9" w:val="clear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SRSF8</w:t>
                                  </w:r>
                                </w:p>
                              </w:tc>
                              <w:tc>
                                <w:tcPr>
                                  <w:tcW w:w="4708" w:type="dxa"/>
                                  <w:tcBorders/>
                                  <w:shd w:fill="D9D9D9" w:val="clear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</w:rPr>
                                    <w:t xml:space="preserve">     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5'-GGAUUACAUUGGAGCCAAUTT-3'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574" w:type="dxa"/>
                                  <w:tcBorders/>
                                  <w:shd w:fill="D9D9D9" w:val="clear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5'-ATGAGGACAGGTGGCCG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282" w:type="dxa"/>
                                  <w:vMerge w:val="continue"/>
                                  <w:tcBorders/>
                                  <w:shd w:fill="D9D9D9" w:val="clear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08" w:type="dxa"/>
                                  <w:tcBorders/>
                                  <w:shd w:fill="D9D9D9" w:val="clear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</w:rPr>
                                    <w:t xml:space="preserve">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3'-ATCCUAAUGUAACCUCGGUUA-5'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  <w:shd w:fill="D9D9D9" w:val="clear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574" w:type="dxa"/>
                                  <w:tcBorders/>
                                  <w:shd w:fill="D9D9D9" w:val="clear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5'-GCGCTGCACTGGGCGCTG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282" w:type="dxa"/>
                                  <w:vMerge w:val="restart"/>
                                  <w:tcBorders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SRSF9</w:t>
                                  </w:r>
                                </w:p>
                              </w:tc>
                              <w:tc>
                                <w:tcPr>
                                  <w:tcW w:w="470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</w:rPr>
                                    <w:t xml:space="preserve">     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5'-UGGUUAUGAUUAUGGCCAGTT-3'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57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5'-GGCCAGTGTCGGCTTCGTG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282" w:type="dxa"/>
                                  <w:vMerge w:val="continue"/>
                                  <w:tcBorders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08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</w:rPr>
                                    <w:t xml:space="preserve">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3'-TTACCAAUACUAAUACCGGUC-5'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57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5'-GGTGTCATCCAGTTTACGC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282" w:type="dxa"/>
                                  <w:vMerge w:val="restart"/>
                                  <w:tcBorders/>
                                  <w:shd w:fill="D9D9D9" w:val="clear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SRSF10</w:t>
                                  </w:r>
                                </w:p>
                              </w:tc>
                              <w:tc>
                                <w:tcPr>
                                  <w:tcW w:w="4708" w:type="dxa"/>
                                  <w:tcBorders/>
                                  <w:shd w:fill="D9D9D9" w:val="clear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</w:rPr>
                                    <w:t xml:space="preserve">     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5'-GGAUGUUCGUGAUGCUGAATT-3'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574" w:type="dxa"/>
                                  <w:tcBorders/>
                                  <w:shd w:fill="D9D9D9" w:val="clear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5'-GTCTGAAGACTTGCGGCG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282" w:type="dxa"/>
                                  <w:vMerge w:val="continue"/>
                                  <w:tcBorders/>
                                  <w:shd w:fill="D9D9D9" w:val="clear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08" w:type="dxa"/>
                                  <w:tcBorders/>
                                  <w:shd w:fill="D9D9D9" w:val="clear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</w:rPr>
                                    <w:t xml:space="preserve">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3'-CTCCUACAAGCACUACGACUU-5'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  <w:shd w:fill="D9D9D9" w:val="clear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574" w:type="dxa"/>
                                  <w:tcBorders/>
                                  <w:shd w:fill="D9D9D9" w:val="clear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5'-CCGACTTCTTGATCTCCTCC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282" w:type="dxa"/>
                                  <w:vMerge w:val="restart"/>
                                  <w:tcBorders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SRSF11</w:t>
                                  </w:r>
                                </w:p>
                              </w:tc>
                              <w:tc>
                                <w:tcPr>
                                  <w:tcW w:w="470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</w:rPr>
                                    <w:t xml:space="preserve">     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5'-GGAUACCUCUAGUAAAGAATT-3'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57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5'-CAGGAGCGAGAACCCGAG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282" w:type="dxa"/>
                                  <w:vMerge w:val="continue"/>
                                  <w:tcBorders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08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</w:rPr>
                                    <w:t xml:space="preserve">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3'-AGCCUAUGGAGAUCAUUUCUU-5'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57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5'-CTTCTGCATATGGTACGAC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282" w:type="dxa"/>
                                  <w:vMerge w:val="restart"/>
                                  <w:tcBorders/>
                                  <w:shd w:fill="D9D9D9" w:val="clear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SRSF12</w:t>
                                  </w:r>
                                </w:p>
                              </w:tc>
                              <w:tc>
                                <w:tcPr>
                                  <w:tcW w:w="4708" w:type="dxa"/>
                                  <w:tcBorders/>
                                  <w:shd w:fill="D9D9D9" w:val="clear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</w:rPr>
                                    <w:t xml:space="preserve">     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5'-GGUAGAACAGUAUAGGUAATT-3'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574" w:type="dxa"/>
                                  <w:tcBorders/>
                                  <w:shd w:fill="D9D9D9" w:val="clear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5'-GCCTGAGGACTTGCGCCG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282" w:type="dxa"/>
                                  <w:vMerge w:val="continue"/>
                                  <w:tcBorders/>
                                  <w:shd w:fill="D9D9D9" w:val="clear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08" w:type="dxa"/>
                                  <w:tcBorders/>
                                  <w:shd w:fill="D9D9D9" w:val="clear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</w:rPr>
                                    <w:t xml:space="preserve">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3'-ACCCAUCUUGUCAUAUCCAUU-5'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  <w:shd w:fill="D9D9D9" w:val="clear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574" w:type="dxa"/>
                                  <w:tcBorders/>
                                  <w:shd w:fill="D9D9D9" w:val="clear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5'-AATCTGACGGCCACATACC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282" w:type="dxa"/>
                                  <w:vMerge w:val="restart"/>
                                  <w:tcBorders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hnRNP A2B1</w:t>
                                  </w:r>
                                </w:p>
                              </w:tc>
                              <w:tc>
                                <w:tcPr>
                                  <w:tcW w:w="470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</w:rPr>
                                    <w:t xml:space="preserve">     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5'-GGAUUAUUUAAUAACAUUATT-3'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574" w:type="dxa"/>
                                  <w:vMerge w:val="restart"/>
                                  <w:tcBorders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</w:rPr>
                                    <w:t xml:space="preserve">     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282" w:type="dxa"/>
                                  <w:vMerge w:val="continue"/>
                                  <w:tcBorders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08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</w:rPr>
                                    <w:t xml:space="preserve">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3'-AACCUAAUAAAUUAUUGUAAU-5'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574" w:type="dxa"/>
                                  <w:vMerge w:val="continue"/>
                                  <w:tcBorders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282" w:type="dxa"/>
                                  <w:vMerge w:val="restart"/>
                                  <w:tcBorders/>
                                  <w:shd w:fill="D9D9D9" w:val="clear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hnRNP C</w:t>
                                  </w:r>
                                </w:p>
                              </w:tc>
                              <w:tc>
                                <w:tcPr>
                                  <w:tcW w:w="4708" w:type="dxa"/>
                                  <w:tcBorders/>
                                  <w:shd w:fill="D9D9D9" w:val="clear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</w:rPr>
                                    <w:t xml:space="preserve">     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5'-CGUCAGCGUGUAUCAGGAATT-3'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574" w:type="dxa"/>
                                  <w:tcBorders/>
                                  <w:shd w:fill="D9D9D9" w:val="clear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5'-GTTACCCAGCACGTGTACC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282" w:type="dxa"/>
                                  <w:vMerge w:val="continue"/>
                                  <w:tcBorders/>
                                  <w:shd w:fill="D9D9D9" w:val="clear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08" w:type="dxa"/>
                                  <w:tcBorders/>
                                  <w:shd w:fill="D9D9D9" w:val="clear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</w:rPr>
                                    <w:t xml:space="preserve">     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3'-GCAGUCGCACAUAGUCCUU-5'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  <w:shd w:fill="D9D9D9" w:val="clear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574" w:type="dxa"/>
                                  <w:tcBorders/>
                                  <w:shd w:fill="D9D9D9" w:val="clear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5'-GGCCTGAAGGTCATCTCC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282" w:type="dxa"/>
                                  <w:vMerge w:val="restart"/>
                                  <w:tcBorders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hnRNP D</w:t>
                                  </w:r>
                                </w:p>
                              </w:tc>
                              <w:tc>
                                <w:tcPr>
                                  <w:tcW w:w="470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</w:rPr>
                                    <w:t xml:space="preserve">     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5'-CAAUGUUGGUCUUAGUAAATT-3'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57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5'-TGGGAAGGTGATTGATCC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282" w:type="dxa"/>
                                  <w:vMerge w:val="continue"/>
                                  <w:tcBorders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08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</w:rPr>
                                    <w:t xml:space="preserve">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3'-GTGUUACAACCAGAAUCAUUU-5'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57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5'-AAGCAGAACCCACGCCTC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282" w:type="dxa"/>
                                  <w:vMerge w:val="restart"/>
                                  <w:tcBorders/>
                                  <w:shd w:fill="D9D9D9" w:val="clear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hnRNP F</w:t>
                                  </w:r>
                                </w:p>
                              </w:tc>
                              <w:tc>
                                <w:tcPr>
                                  <w:tcW w:w="4708" w:type="dxa"/>
                                  <w:tcBorders/>
                                  <w:shd w:fill="D9D9D9" w:val="clear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</w:rPr>
                                    <w:t xml:space="preserve">     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5'-GCGUUCGUGCAGUUUGCCUTT-3'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574" w:type="dxa"/>
                                  <w:vMerge w:val="restart"/>
                                  <w:tcBorders/>
                                  <w:shd w:fill="D9D9D9" w:val="clear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</w:rPr>
                                    <w:t xml:space="preserve">    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282" w:type="dxa"/>
                                  <w:vMerge w:val="continue"/>
                                  <w:tcBorders/>
                                  <w:shd w:fill="D9D9D9" w:val="clear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08" w:type="dxa"/>
                                  <w:tcBorders/>
                                  <w:shd w:fill="D9D9D9" w:val="clear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</w:rPr>
                                    <w:t xml:space="preserve">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3'-TTCGCAAGCACGUCAAACGGA -5'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  <w:shd w:fill="D9D9D9" w:val="clear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574" w:type="dxa"/>
                                  <w:vMerge w:val="continue"/>
                                  <w:tcBorders/>
                                  <w:shd w:fill="D9D9D9" w:val="clear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282" w:type="dxa"/>
                                  <w:vMerge w:val="restart"/>
                                  <w:tcBorders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hnRNP H</w:t>
                                  </w:r>
                                </w:p>
                              </w:tc>
                              <w:tc>
                                <w:tcPr>
                                  <w:tcW w:w="470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</w:rPr>
                                    <w:t xml:space="preserve">     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5'-GGUAUAUUGAAAUCUUUAATT-3'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574" w:type="dxa"/>
                                  <w:vMerge w:val="restart"/>
                                  <w:tcBorders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</w:rPr>
                                    <w:t xml:space="preserve">    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282" w:type="dxa"/>
                                  <w:vMerge w:val="continue"/>
                                  <w:tcBorders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08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</w:rPr>
                                    <w:t xml:space="preserve">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3'-GTCCAUAUAACUUUAGAAAUU-5'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574" w:type="dxa"/>
                                  <w:vMerge w:val="continue"/>
                                  <w:tcBorders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282" w:type="dxa"/>
                                  <w:vMerge w:val="restart"/>
                                  <w:tcBorders/>
                                  <w:shd w:fill="D9D9D9" w:val="clear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hnRNP U</w:t>
                                  </w:r>
                                </w:p>
                              </w:tc>
                              <w:tc>
                                <w:tcPr>
                                  <w:tcW w:w="4708" w:type="dxa"/>
                                  <w:tcBorders/>
                                  <w:shd w:fill="D9D9D9" w:val="clear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</w:rPr>
                                    <w:t xml:space="preserve">     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5'-GGCCGUGGUAGUUACUCAATT-3'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574" w:type="dxa"/>
                                  <w:tcBorders/>
                                  <w:shd w:fill="D9D9D9" w:val="clear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5'-GAGTACATTGAAGAGAACAAG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282" w:type="dxa"/>
                                  <w:vMerge w:val="continue"/>
                                  <w:tcBorders/>
                                  <w:shd w:fill="D9D9D9" w:val="clear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08" w:type="dxa"/>
                                  <w:tcBorders/>
                                  <w:shd w:fill="D9D9D9" w:val="clear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</w:rPr>
                                    <w:t xml:space="preserve">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3'-GACCGGCACCAUCAAUGAGUU-5'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  <w:shd w:fill="D9D9D9" w:val="clear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574" w:type="dxa"/>
                                  <w:tcBorders/>
                                  <w:shd w:fill="D9D9D9" w:val="clear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5'-CACTGTGTCATCGAAGTGTTC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282" w:type="dxa"/>
                                  <w:vMerge w:val="restart"/>
                                  <w:tcBorders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HuR</w:t>
                                  </w:r>
                                </w:p>
                              </w:tc>
                              <w:tc>
                                <w:tcPr>
                                  <w:tcW w:w="4708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</w:rPr>
                                    <w:t xml:space="preserve">     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5'-CAGUUUCAAUGGUCAUAAATT-3'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57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5'-ACACAGCTTGGGCTATGGC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282" w:type="dxa"/>
                                  <w:vMerge w:val="continue"/>
                                  <w:tcBorders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08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</w:rPr>
                                    <w:t xml:space="preserve">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3'-TGGUCAAAGUUACCAGUAUUU-5'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57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5'-CATCTGAGCTCGGGCGAGC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282" w:type="dxa"/>
                                  <w:vMerge w:val="restart"/>
                                  <w:tcBorders/>
                                  <w:shd w:fill="D9D9D9" w:val="clear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SMNex678</w:t>
                                  </w:r>
                                </w:p>
                              </w:tc>
                              <w:tc>
                                <w:tcPr>
                                  <w:tcW w:w="4708" w:type="dxa"/>
                                  <w:vMerge w:val="restart"/>
                                  <w:tcBorders/>
                                  <w:shd w:fill="D9D9D9" w:val="clear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</w:rPr>
                                    <w:t xml:space="preserve">                             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  <w:shd w:fill="D9D9D9" w:val="clear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574" w:type="dxa"/>
                                  <w:tcBorders/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5'-CGATCTCGAGATAATTCCCCCACCACCTCCC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282" w:type="dxa"/>
                                  <w:vMerge w:val="continue"/>
                                  <w:tcBorders/>
                                  <w:shd w:fill="D9D9D9" w:val="clear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08" w:type="dxa"/>
                                  <w:vMerge w:val="continue"/>
                                  <w:tcBorders/>
                                  <w:shd w:fill="D9D9D9" w:val="clear"/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  <w:shd w:fill="D9D9D9" w:val="clear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574" w:type="dxa"/>
                                  <w:tcBorders/>
                                  <w:shd w:fill="D9D9D9" w:val="clear"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5'-ATATGCGGCCGCCACATACGCCTCACATACA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282" w:type="dxa"/>
                                  <w:vMerge w:val="restart"/>
                                  <w:tcBorders>
                                    <w:bottom w:val="single" w:sz="8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SMNex45678</w:t>
                                  </w:r>
                                </w:p>
                              </w:tc>
                              <w:tc>
                                <w:tcPr>
                                  <w:tcW w:w="4708" w:type="dxa"/>
                                  <w:vMerge w:val="restart"/>
                                  <w:tcBorders>
                                    <w:bottom w:val="single" w:sz="8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</w:rPr>
                                    <w:t xml:space="preserve">                               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5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5'-CAGGGCCAAGACTGGGAC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282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08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2" w:type="dxa"/>
                                  <w:tcBorders>
                                    <w:bottom w:val="single" w:sz="8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574" w:type="dxa"/>
                                  <w:tcBorders>
                                    <w:bottom w:val="single" w:sz="8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bottom w:w="0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5'-ATATGCGGCCGCCACATACGCCTCACATACA-3'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0.8pt;height:643.55pt;mso-wrap-distance-left:0pt;mso-wrap-distance-right:9pt;mso-wrap-distance-top:0pt;mso-wrap-distance-bottom:0pt;margin-top:50.9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1016" w:type="dxa"/>
                        <w:jc w:val="left"/>
                        <w:tblInd w:w="0" w:type="dxa"/>
                        <w:tblLayout w:type="fixed"/>
                        <w:tblCellMar>
                          <w:top w:w="96" w:type="dxa"/>
                          <w:left w:w="108" w:type="dxa"/>
                          <w:bottom w:w="96" w:type="dxa"/>
                          <w:right w:w="108" w:type="dxa"/>
                        </w:tblCellMar>
                      </w:tblPr>
                      <w:tblGrid>
                        <w:gridCol w:w="1282"/>
                        <w:gridCol w:w="4708"/>
                        <w:gridCol w:w="452"/>
                        <w:gridCol w:w="4574"/>
                      </w:tblGrid>
                      <w:tr>
                        <w:trPr>
                          <w:trHeight w:val="216" w:hRule="atLeast"/>
                        </w:trPr>
                        <w:tc>
                          <w:tcPr>
                            <w:tcW w:w="128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470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</w:rPr>
                              <w:t>siRNA sequence</w:t>
                            </w:r>
                          </w:p>
                        </w:tc>
                        <w:tc>
                          <w:tcPr>
                            <w:tcW w:w="5026" w:type="dxa"/>
                            <w:gridSpan w:val="2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</w:rPr>
                              <w:t>Primers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282" w:type="dxa"/>
                            <w:vMerge w:val="restart"/>
                            <w:tcBorders>
                              <w:top w:val="single" w:sz="8" w:space="0" w:color="000000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SRSF1</w:t>
                            </w:r>
                          </w:p>
                        </w:tc>
                        <w:tc>
                          <w:tcPr>
                            <w:tcW w:w="4708" w:type="dxa"/>
                            <w:tcBorders>
                              <w:top w:val="single" w:sz="8" w:space="0" w:color="000000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</w:rPr>
                              <w:t xml:space="preserve">  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5'-GCAGAUGAACUCGGGAUG-3'</w:t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574" w:type="dxa"/>
                            <w:tcBorders>
                              <w:top w:val="single" w:sz="8" w:space="0" w:color="000000"/>
                            </w:tcBorders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5'-CAGAGTGGTTGTCTCTG-3'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282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4708" w:type="dxa"/>
                            <w:tcBorders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</w:rPr>
                              <w:t xml:space="preserve">  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3'-CGUCUACUUGAGCCACUAC-5'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574" w:type="dxa"/>
                            <w:tcBorders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5'-CTCCACGACACCAGTGCC-3'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282" w:type="dxa"/>
                            <w:vMerge w:val="restart"/>
                            <w:tcBorders/>
                            <w:shd w:fill="D9D9D9" w:val="clear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SRSF2</w:t>
                            </w:r>
                          </w:p>
                        </w:tc>
                        <w:tc>
                          <w:tcPr>
                            <w:tcW w:w="4708" w:type="dxa"/>
                            <w:tcBorders/>
                            <w:shd w:fill="D9D9D9" w:val="clear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</w:rPr>
                              <w:t xml:space="preserve">  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5'-CCGCACUCGUUCUCGAUCUTT-3'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574" w:type="dxa"/>
                            <w:tcBorders/>
                            <w:shd w:fill="D9D9D9" w:val="clear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5'-GGACGCCGGAGCCGCAG-3'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282" w:type="dxa"/>
                            <w:vMerge w:val="continue"/>
                            <w:tcBorders/>
                            <w:shd w:fill="D9D9D9" w:val="clear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4708" w:type="dxa"/>
                            <w:tcBorders/>
                            <w:shd w:fill="D9D9D9" w:val="clear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</w:rPr>
                              <w:t xml:space="preserve">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3'-AGGGCGUGAGCAAGAGCUAGA-5'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  <w:shd w:fill="D9D9D9" w:val="clear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574" w:type="dxa"/>
                            <w:tcBorders/>
                            <w:shd w:fill="D9D9D9" w:val="clear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5'-GAGATCGAGAACGAGTGC-3'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282" w:type="dxa"/>
                            <w:vMerge w:val="restart"/>
                            <w:tcBorders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SRSF3</w:t>
                            </w:r>
                          </w:p>
                        </w:tc>
                        <w:tc>
                          <w:tcPr>
                            <w:tcW w:w="4708" w:type="dxa"/>
                            <w:tcBorders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</w:rPr>
                              <w:t xml:space="preserve">  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5'-GCUAGAUGGAAGAACACUAT-3'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574" w:type="dxa"/>
                            <w:tcBorders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5'-ATGCATCGTGATTCCTG-3'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282" w:type="dxa"/>
                            <w:vMerge w:val="continue"/>
                            <w:tcBorders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4708" w:type="dxa"/>
                            <w:tcBorders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</w:rPr>
                              <w:t xml:space="preserve">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3'-CTCGAUCUACCUUCUUGUGAU-5'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574" w:type="dxa"/>
                            <w:tcBorders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5'-CTGCGACGAGGTGGAGG-3'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282" w:type="dxa"/>
                            <w:vMerge w:val="restart"/>
                            <w:tcBorders/>
                            <w:shd w:fill="D9D9D9" w:val="clear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SRSF4</w:t>
                            </w:r>
                          </w:p>
                        </w:tc>
                        <w:tc>
                          <w:tcPr>
                            <w:tcW w:w="4708" w:type="dxa"/>
                            <w:tcBorders/>
                            <w:shd w:fill="D9D9D9" w:val="clear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</w:rPr>
                              <w:t xml:space="preserve">  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5'-GGACUGCCUCCAAGUGGAATT-3'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574" w:type="dxa"/>
                            <w:tcBorders/>
                            <w:shd w:fill="D9D9D9" w:val="clear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5'-GTTACGGTTCTGGACGC-3'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282" w:type="dxa"/>
                            <w:vMerge w:val="continue"/>
                            <w:tcBorders/>
                            <w:shd w:fill="D9D9D9" w:val="clear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4708" w:type="dxa"/>
                            <w:tcBorders/>
                            <w:shd w:fill="D9D9D9" w:val="clear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</w:rPr>
                              <w:t xml:space="preserve">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3'-GACCUGACGGAGGUUCACCUU-5'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  <w:shd w:fill="D9D9D9" w:val="clear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574" w:type="dxa"/>
                            <w:tcBorders/>
                            <w:shd w:fill="D9D9D9" w:val="clear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5'-GCTCCGGGAGCGGGAG-3'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282" w:type="dxa"/>
                            <w:vMerge w:val="restart"/>
                            <w:tcBorders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SRSF5</w:t>
                            </w:r>
                          </w:p>
                        </w:tc>
                        <w:tc>
                          <w:tcPr>
                            <w:tcW w:w="4708" w:type="dxa"/>
                            <w:tcBorders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</w:rPr>
                              <w:t xml:space="preserve">  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5'-CCUCGAAAUGAUAGACGAATT-3'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574" w:type="dxa"/>
                            <w:tcBorders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5'-GATCCAAGGGATGCAGATG-3'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282" w:type="dxa"/>
                            <w:vMerge w:val="continue"/>
                            <w:tcBorders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4708" w:type="dxa"/>
                            <w:tcBorders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</w:rPr>
                              <w:t xml:space="preserve">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3'-TTGGAGCUUUACUAUCUGCUU-5'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574" w:type="dxa"/>
                            <w:tcBorders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5'-CTATCATTTCGAGGTCTGCG-3'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282" w:type="dxa"/>
                            <w:vMerge w:val="restart"/>
                            <w:tcBorders/>
                            <w:shd w:fill="D9D9D9" w:val="clear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SRSF6</w:t>
                            </w:r>
                          </w:p>
                        </w:tc>
                        <w:tc>
                          <w:tcPr>
                            <w:tcW w:w="4708" w:type="dxa"/>
                            <w:tcBorders/>
                            <w:shd w:fill="D9D9D9" w:val="clear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</w:rPr>
                              <w:t xml:space="preserve">  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5'-GCAUAGGGUUGACUGAUAATT-3'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574" w:type="dxa"/>
                            <w:tcBorders/>
                            <w:shd w:fill="D9D9D9" w:val="clear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5'-GTGGATACAGCAGTCGG-3'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282" w:type="dxa"/>
                            <w:vMerge w:val="continue"/>
                            <w:tcBorders/>
                            <w:shd w:fill="D9D9D9" w:val="clear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4708" w:type="dxa"/>
                            <w:tcBorders/>
                            <w:shd w:fill="D9D9D9" w:val="clear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</w:rPr>
                              <w:t xml:space="preserve">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3'-CTCGUAUCCCAACUGACUAUU-5'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  <w:shd w:fill="D9D9D9" w:val="clear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574" w:type="dxa"/>
                            <w:tcBorders/>
                            <w:shd w:fill="D9D9D9" w:val="clear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5'-CTGGATCTGCTTCCAGAG-3'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282" w:type="dxa"/>
                            <w:vMerge w:val="restart"/>
                            <w:tcBorders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SRSF7</w:t>
                            </w:r>
                          </w:p>
                        </w:tc>
                        <w:tc>
                          <w:tcPr>
                            <w:tcW w:w="4708" w:type="dxa"/>
                            <w:tcBorders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</w:rPr>
                              <w:t xml:space="preserve">  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5'-CGACGUCCCUUUGAUCCAATT-3'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574" w:type="dxa"/>
                            <w:tcBorders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5'-GGTCTAGATCACATTCTCG-3'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282" w:type="dxa"/>
                            <w:vMerge w:val="continue"/>
                            <w:tcBorders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4708" w:type="dxa"/>
                            <w:tcBorders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</w:rPr>
                              <w:t xml:space="preserve">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3'-GGGCUGCAGGGAAACUAGGUU-5'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574" w:type="dxa"/>
                            <w:tcBorders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5'-CCAGACCTAGATCTTCTG-3'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282" w:type="dxa"/>
                            <w:vMerge w:val="restart"/>
                            <w:tcBorders/>
                            <w:shd w:fill="D9D9D9" w:val="clear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SRSF8</w:t>
                            </w:r>
                          </w:p>
                        </w:tc>
                        <w:tc>
                          <w:tcPr>
                            <w:tcW w:w="4708" w:type="dxa"/>
                            <w:tcBorders/>
                            <w:shd w:fill="D9D9D9" w:val="clear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</w:rPr>
                              <w:t xml:space="preserve">  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5'-GGAUUACAUUGGAGCCAAUTT-3'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574" w:type="dxa"/>
                            <w:tcBorders/>
                            <w:shd w:fill="D9D9D9" w:val="clear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5'-ATGAGGACAGGTGGCCG-3'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282" w:type="dxa"/>
                            <w:vMerge w:val="continue"/>
                            <w:tcBorders/>
                            <w:shd w:fill="D9D9D9" w:val="clear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4708" w:type="dxa"/>
                            <w:tcBorders/>
                            <w:shd w:fill="D9D9D9" w:val="clear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</w:rPr>
                              <w:t xml:space="preserve">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3'-ATCCUAAUGUAACCUCGGUUA-5'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  <w:shd w:fill="D9D9D9" w:val="clear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574" w:type="dxa"/>
                            <w:tcBorders/>
                            <w:shd w:fill="D9D9D9" w:val="clear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5'-GCGCTGCACTGGGCGCTG-3'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282" w:type="dxa"/>
                            <w:vMerge w:val="restart"/>
                            <w:tcBorders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SRSF9</w:t>
                            </w:r>
                          </w:p>
                        </w:tc>
                        <w:tc>
                          <w:tcPr>
                            <w:tcW w:w="4708" w:type="dxa"/>
                            <w:tcBorders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</w:rPr>
                              <w:t xml:space="preserve">  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5'-UGGUUAUGAUUAUGGCCAGTT-3'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574" w:type="dxa"/>
                            <w:tcBorders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5'-GGCCAGTGTCGGCTTCGTG-3'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282" w:type="dxa"/>
                            <w:vMerge w:val="continue"/>
                            <w:tcBorders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4708" w:type="dxa"/>
                            <w:tcBorders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</w:rPr>
                              <w:t xml:space="preserve">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3'-TTACCAAUACUAAUACCGGUC-5'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574" w:type="dxa"/>
                            <w:tcBorders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5'-GGTGTCATCCAGTTTACGC-3'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282" w:type="dxa"/>
                            <w:vMerge w:val="restart"/>
                            <w:tcBorders/>
                            <w:shd w:fill="D9D9D9" w:val="clear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SRSF10</w:t>
                            </w:r>
                          </w:p>
                        </w:tc>
                        <w:tc>
                          <w:tcPr>
                            <w:tcW w:w="4708" w:type="dxa"/>
                            <w:tcBorders/>
                            <w:shd w:fill="D9D9D9" w:val="clear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</w:rPr>
                              <w:t xml:space="preserve">  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5'-GGAUGUUCGUGAUGCUGAATT-3'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574" w:type="dxa"/>
                            <w:tcBorders/>
                            <w:shd w:fill="D9D9D9" w:val="clear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5'-GTCTGAAGACTTGCGGCG-3'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282" w:type="dxa"/>
                            <w:vMerge w:val="continue"/>
                            <w:tcBorders/>
                            <w:shd w:fill="D9D9D9" w:val="clear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4708" w:type="dxa"/>
                            <w:tcBorders/>
                            <w:shd w:fill="D9D9D9" w:val="clear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</w:rPr>
                              <w:t xml:space="preserve">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3'-CTCCUACAAGCACUACGACUU-5'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  <w:shd w:fill="D9D9D9" w:val="clear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574" w:type="dxa"/>
                            <w:tcBorders/>
                            <w:shd w:fill="D9D9D9" w:val="clear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5'-CCGACTTCTTGATCTCCTCC-3'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282" w:type="dxa"/>
                            <w:vMerge w:val="restart"/>
                            <w:tcBorders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SRSF11</w:t>
                            </w:r>
                          </w:p>
                        </w:tc>
                        <w:tc>
                          <w:tcPr>
                            <w:tcW w:w="4708" w:type="dxa"/>
                            <w:tcBorders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</w:rPr>
                              <w:t xml:space="preserve">  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5'-GGAUACCUCUAGUAAAGAATT-3'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574" w:type="dxa"/>
                            <w:tcBorders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5'-CAGGAGCGAGAACCCGAG-3'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282" w:type="dxa"/>
                            <w:vMerge w:val="continue"/>
                            <w:tcBorders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4708" w:type="dxa"/>
                            <w:tcBorders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</w:rPr>
                              <w:t xml:space="preserve">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3'-AGCCUAUGGAGAUCAUUUCUU-5'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574" w:type="dxa"/>
                            <w:tcBorders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5'-CTTCTGCATATGGTACGAC-3'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282" w:type="dxa"/>
                            <w:vMerge w:val="restart"/>
                            <w:tcBorders/>
                            <w:shd w:fill="D9D9D9" w:val="clear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SRSF12</w:t>
                            </w:r>
                          </w:p>
                        </w:tc>
                        <w:tc>
                          <w:tcPr>
                            <w:tcW w:w="4708" w:type="dxa"/>
                            <w:tcBorders/>
                            <w:shd w:fill="D9D9D9" w:val="clear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</w:rPr>
                              <w:t xml:space="preserve">  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5'-GGUAGAACAGUAUAGGUAATT-3'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574" w:type="dxa"/>
                            <w:tcBorders/>
                            <w:shd w:fill="D9D9D9" w:val="clear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5'-GCCTGAGGACTTGCGCCG-3'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282" w:type="dxa"/>
                            <w:vMerge w:val="continue"/>
                            <w:tcBorders/>
                            <w:shd w:fill="D9D9D9" w:val="clear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4708" w:type="dxa"/>
                            <w:tcBorders/>
                            <w:shd w:fill="D9D9D9" w:val="clear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</w:rPr>
                              <w:t xml:space="preserve">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3'-ACCCAUCUUGUCAUAUCCAUU-5'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  <w:shd w:fill="D9D9D9" w:val="clear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574" w:type="dxa"/>
                            <w:tcBorders/>
                            <w:shd w:fill="D9D9D9" w:val="clear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5'-AATCTGACGGCCACATACC-3'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282" w:type="dxa"/>
                            <w:vMerge w:val="restart"/>
                            <w:tcBorders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hnRNP A2B1</w:t>
                            </w:r>
                          </w:p>
                        </w:tc>
                        <w:tc>
                          <w:tcPr>
                            <w:tcW w:w="4708" w:type="dxa"/>
                            <w:tcBorders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</w:rPr>
                              <w:t xml:space="preserve">  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5'-GGAUUAUUUAAUAACAUUATT-3'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574" w:type="dxa"/>
                            <w:vMerge w:val="restart"/>
                            <w:tcBorders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</w:rPr>
                              <w:t xml:space="preserve">  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n/a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282" w:type="dxa"/>
                            <w:vMerge w:val="continue"/>
                            <w:tcBorders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4708" w:type="dxa"/>
                            <w:tcBorders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</w:rPr>
                              <w:t xml:space="preserve">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3'-AACCUAAUAAAUUAUUGUAAU-5'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574" w:type="dxa"/>
                            <w:vMerge w:val="continue"/>
                            <w:tcBorders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282" w:type="dxa"/>
                            <w:vMerge w:val="restart"/>
                            <w:tcBorders/>
                            <w:shd w:fill="D9D9D9" w:val="clear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hnRNP C</w:t>
                            </w:r>
                          </w:p>
                        </w:tc>
                        <w:tc>
                          <w:tcPr>
                            <w:tcW w:w="4708" w:type="dxa"/>
                            <w:tcBorders/>
                            <w:shd w:fill="D9D9D9" w:val="clear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</w:rPr>
                              <w:t xml:space="preserve">  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5'-CGUCAGCGUGUAUCAGGAATT-3'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574" w:type="dxa"/>
                            <w:tcBorders/>
                            <w:shd w:fill="D9D9D9" w:val="clear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5'-GTTACCCAGCACGTGTACC-3'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282" w:type="dxa"/>
                            <w:vMerge w:val="continue"/>
                            <w:tcBorders/>
                            <w:shd w:fill="D9D9D9" w:val="clear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4708" w:type="dxa"/>
                            <w:tcBorders/>
                            <w:shd w:fill="D9D9D9" w:val="clear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</w:rPr>
                              <w:t xml:space="preserve">  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3'-GCAGUCGCACAUAGUCCUU-5'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  <w:shd w:fill="D9D9D9" w:val="clear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574" w:type="dxa"/>
                            <w:tcBorders/>
                            <w:shd w:fill="D9D9D9" w:val="clear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5'-GGCCTGAAGGTCATCTCC-3'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282" w:type="dxa"/>
                            <w:vMerge w:val="restart"/>
                            <w:tcBorders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hnRNP D</w:t>
                            </w:r>
                          </w:p>
                        </w:tc>
                        <w:tc>
                          <w:tcPr>
                            <w:tcW w:w="4708" w:type="dxa"/>
                            <w:tcBorders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</w:rPr>
                              <w:t xml:space="preserve">  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5'-CAAUGUUGGUCUUAGUAAATT-3'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574" w:type="dxa"/>
                            <w:tcBorders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5'-TGGGAAGGTGATTGATCC-3'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282" w:type="dxa"/>
                            <w:vMerge w:val="continue"/>
                            <w:tcBorders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4708" w:type="dxa"/>
                            <w:tcBorders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</w:rPr>
                              <w:t xml:space="preserve">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3'-GTGUUACAACCAGAAUCAUUU-5'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574" w:type="dxa"/>
                            <w:tcBorders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5'-AAGCAGAACCCACGCCTC-3'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282" w:type="dxa"/>
                            <w:vMerge w:val="restart"/>
                            <w:tcBorders/>
                            <w:shd w:fill="D9D9D9" w:val="clear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hnRNP F</w:t>
                            </w:r>
                          </w:p>
                        </w:tc>
                        <w:tc>
                          <w:tcPr>
                            <w:tcW w:w="4708" w:type="dxa"/>
                            <w:tcBorders/>
                            <w:shd w:fill="D9D9D9" w:val="clear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</w:rPr>
                              <w:t xml:space="preserve">  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5'-GCGUUCGUGCAGUUUGCCUTT-3'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574" w:type="dxa"/>
                            <w:vMerge w:val="restart"/>
                            <w:tcBorders/>
                            <w:shd w:fill="D9D9D9" w:val="clear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</w:rPr>
                              <w:t xml:space="preserve"> 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n/a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282" w:type="dxa"/>
                            <w:vMerge w:val="continue"/>
                            <w:tcBorders/>
                            <w:shd w:fill="D9D9D9" w:val="clear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4708" w:type="dxa"/>
                            <w:tcBorders/>
                            <w:shd w:fill="D9D9D9" w:val="clear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</w:rPr>
                              <w:t xml:space="preserve">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3'-TTCGCAAGCACGUCAAACGGA -5'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  <w:shd w:fill="D9D9D9" w:val="clear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574" w:type="dxa"/>
                            <w:vMerge w:val="continue"/>
                            <w:tcBorders/>
                            <w:shd w:fill="D9D9D9" w:val="clear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282" w:type="dxa"/>
                            <w:vMerge w:val="restart"/>
                            <w:tcBorders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hnRNP H</w:t>
                            </w:r>
                          </w:p>
                        </w:tc>
                        <w:tc>
                          <w:tcPr>
                            <w:tcW w:w="4708" w:type="dxa"/>
                            <w:tcBorders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</w:rPr>
                              <w:t xml:space="preserve">  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5'-GGUAUAUUGAAAUCUUUAATT-3'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574" w:type="dxa"/>
                            <w:vMerge w:val="restart"/>
                            <w:tcBorders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</w:rPr>
                              <w:t xml:space="preserve"> 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n/a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282" w:type="dxa"/>
                            <w:vMerge w:val="continue"/>
                            <w:tcBorders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4708" w:type="dxa"/>
                            <w:tcBorders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</w:rPr>
                              <w:t xml:space="preserve">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3'-GTCCAUAUAACUUUAGAAAUU-5'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574" w:type="dxa"/>
                            <w:vMerge w:val="continue"/>
                            <w:tcBorders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282" w:type="dxa"/>
                            <w:vMerge w:val="restart"/>
                            <w:tcBorders/>
                            <w:shd w:fill="D9D9D9" w:val="clear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hnRNP U</w:t>
                            </w:r>
                          </w:p>
                        </w:tc>
                        <w:tc>
                          <w:tcPr>
                            <w:tcW w:w="4708" w:type="dxa"/>
                            <w:tcBorders/>
                            <w:shd w:fill="D9D9D9" w:val="clear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</w:rPr>
                              <w:t xml:space="preserve">  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5'-GGCCGUGGUAGUUACUCAATT-3'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574" w:type="dxa"/>
                            <w:tcBorders/>
                            <w:shd w:fill="D9D9D9" w:val="clear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5'-GAGTACATTGAAGAGAACAAG-3'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282" w:type="dxa"/>
                            <w:vMerge w:val="continue"/>
                            <w:tcBorders/>
                            <w:shd w:fill="D9D9D9" w:val="clear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4708" w:type="dxa"/>
                            <w:tcBorders/>
                            <w:shd w:fill="D9D9D9" w:val="clear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</w:rPr>
                              <w:t xml:space="preserve">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3'-GACCGGCACCAUCAAUGAGUU-5'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  <w:shd w:fill="D9D9D9" w:val="clear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574" w:type="dxa"/>
                            <w:tcBorders/>
                            <w:shd w:fill="D9D9D9" w:val="clear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5'-CACTGTGTCATCGAAGTGTTC-3'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282" w:type="dxa"/>
                            <w:vMerge w:val="restart"/>
                            <w:tcBorders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HuR</w:t>
                            </w:r>
                          </w:p>
                        </w:tc>
                        <w:tc>
                          <w:tcPr>
                            <w:tcW w:w="4708" w:type="dxa"/>
                            <w:tcBorders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</w:rPr>
                              <w:t xml:space="preserve">  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5'-CAGUUUCAAUGGUCAUAAATT-3'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574" w:type="dxa"/>
                            <w:tcBorders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5'-ACACAGCTTGGGCTATGGC-3'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282" w:type="dxa"/>
                            <w:vMerge w:val="continue"/>
                            <w:tcBorders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4708" w:type="dxa"/>
                            <w:tcBorders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</w:rPr>
                              <w:t xml:space="preserve">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3'-TGGUCAAAGUUACCAGUAUUU-5'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574" w:type="dxa"/>
                            <w:tcBorders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5'-CATCTGAGCTCGGGCGAGC-3'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282" w:type="dxa"/>
                            <w:vMerge w:val="restart"/>
                            <w:tcBorders/>
                            <w:shd w:fill="D9D9D9" w:val="clear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SMNex678</w:t>
                            </w:r>
                          </w:p>
                        </w:tc>
                        <w:tc>
                          <w:tcPr>
                            <w:tcW w:w="4708" w:type="dxa"/>
                            <w:vMerge w:val="restart"/>
                            <w:tcBorders/>
                            <w:shd w:fill="D9D9D9" w:val="clear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</w:rPr>
                              <w:t xml:space="preserve">                          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  <w:shd w:fill="D9D9D9" w:val="clear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574" w:type="dxa"/>
                            <w:tcBorders/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5'-CGATCTCGAGATAATTCCCCCACCACCTCCC-3'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282" w:type="dxa"/>
                            <w:vMerge w:val="continue"/>
                            <w:tcBorders/>
                            <w:shd w:fill="D9D9D9" w:val="clear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4708" w:type="dxa"/>
                            <w:vMerge w:val="continue"/>
                            <w:tcBorders/>
                            <w:shd w:fill="D9D9D9" w:val="clear"/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  <w:shd w:fill="D9D9D9" w:val="clear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574" w:type="dxa"/>
                            <w:tcBorders/>
                            <w:shd w:fill="D9D9D9" w:val="clear"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5'-ATATGCGGCCGCCACATACGCCTCACATACA-3'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282" w:type="dxa"/>
                            <w:vMerge w:val="restart"/>
                            <w:tcBorders>
                              <w:bottom w:val="single" w:sz="8" w:space="0" w:color="000000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SMNex45678</w:t>
                            </w:r>
                          </w:p>
                        </w:tc>
                        <w:tc>
                          <w:tcPr>
                            <w:tcW w:w="4708" w:type="dxa"/>
                            <w:vMerge w:val="restart"/>
                            <w:tcBorders>
                              <w:bottom w:val="single" w:sz="8" w:space="0" w:color="000000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</w:rPr>
                              <w:t xml:space="preserve">                          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452" w:type="dxa"/>
                            <w:tcBorders/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5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5'-CAGGGCCAAGACTGGGAC-3'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282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4708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452" w:type="dxa"/>
                            <w:tcBorders>
                              <w:bottom w:val="single" w:sz="8" w:space="0" w:color="000000"/>
                            </w:tcBorders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574" w:type="dxa"/>
                            <w:tcBorders>
                              <w:bottom w:val="single" w:sz="8" w:space="0" w:color="000000"/>
                            </w:tcBorders>
                            <w:tcMar>
                              <w:top w:w="15" w:type="dxa"/>
                              <w:left w:w="15" w:type="dxa"/>
                              <w:bottom w:w="0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5'-ATATGCGGCCGCCACATACGCCTCACATACA-3'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Web"/>
        <w:spacing w:before="0" w:after="0"/>
        <w:rPr>
          <w:sz w:val="20"/>
        </w:rPr>
      </w:pPr>
      <w:r>
        <w:rPr>
          <w:b/>
          <w:color w:val="000000"/>
          <w:kern w:val="2"/>
          <w:sz w:val="20"/>
        </w:rPr>
        <w:t>Supplementary Table 1.</w:t>
      </w:r>
      <w:r>
        <w:rPr>
          <w:color w:val="000000"/>
          <w:kern w:val="2"/>
          <w:sz w:val="20"/>
        </w:rPr>
        <w:t xml:space="preserve"> siRNA duplex and primer sequences used</w:t>
      </w:r>
    </w:p>
    <w:p>
      <w:pPr>
        <w:pStyle w:val="NormalWeb"/>
        <w:spacing w:before="0" w:after="0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3T11:56:00Z</dcterms:created>
  <dc:creator>Claribel Wee</dc:creator>
  <dc:description/>
  <dc:language>en-US</dc:language>
  <cp:lastModifiedBy>kateshome</cp:lastModifiedBy>
  <cp:lastPrinted>2012-07-02T14:15:00Z</cp:lastPrinted>
  <dcterms:modified xsi:type="dcterms:W3CDTF">2014-10-23T11:56:00Z</dcterms:modified>
  <cp:revision>2</cp:revision>
  <dc:subject/>
  <dc:title/>
</cp:coreProperties>
</file>